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45E3B" w14:textId="1686D3E1" w:rsidR="00B81A7A" w:rsidRPr="00D80321" w:rsidRDefault="004D2E7A" w:rsidP="00B81A7A">
      <w:pPr>
        <w:pStyle w:val="Caption"/>
        <w:keepNext/>
        <w:ind w:hanging="567"/>
        <w:rPr>
          <w:rFonts w:ascii="Times New Roman" w:hAnsi="Times New Roman"/>
          <w:b/>
          <w:i w:val="0"/>
          <w:color w:val="auto"/>
          <w:sz w:val="22"/>
        </w:rPr>
      </w:pPr>
      <w:bookmarkStart w:id="0" w:name="_Ref57735070"/>
      <w:r>
        <w:rPr>
          <w:rFonts w:ascii="Times New Roman" w:hAnsi="Times New Roman"/>
          <w:b/>
          <w:i w:val="0"/>
          <w:color w:val="auto"/>
          <w:sz w:val="22"/>
        </w:rPr>
        <w:t>Additional file</w:t>
      </w:r>
      <w:r w:rsidR="00B81A7A" w:rsidRPr="00D80321">
        <w:rPr>
          <w:rFonts w:ascii="Times New Roman" w:hAnsi="Times New Roman"/>
          <w:b/>
          <w:i w:val="0"/>
          <w:color w:val="auto"/>
          <w:sz w:val="22"/>
        </w:rPr>
        <w:t xml:space="preserve"> </w:t>
      </w:r>
      <w:bookmarkEnd w:id="0"/>
      <w:r w:rsidR="00B81A7A">
        <w:rPr>
          <w:rFonts w:ascii="Times New Roman" w:hAnsi="Times New Roman"/>
          <w:b/>
          <w:i w:val="0"/>
          <w:color w:val="auto"/>
          <w:sz w:val="22"/>
        </w:rPr>
        <w:t>3</w:t>
      </w:r>
      <w:r w:rsidR="00B81A7A" w:rsidRPr="00D80321">
        <w:rPr>
          <w:rFonts w:ascii="Times New Roman" w:hAnsi="Times New Roman"/>
          <w:b/>
          <w:i w:val="0"/>
          <w:color w:val="auto"/>
          <w:sz w:val="22"/>
        </w:rPr>
        <w:t xml:space="preserve">. </w:t>
      </w:r>
      <w:r>
        <w:rPr>
          <w:rFonts w:ascii="Times New Roman" w:hAnsi="Times New Roman"/>
          <w:b/>
          <w:i w:val="0"/>
          <w:color w:val="auto"/>
          <w:sz w:val="22"/>
        </w:rPr>
        <w:t xml:space="preserve">Table of </w:t>
      </w:r>
      <w:proofErr w:type="spellStart"/>
      <w:r w:rsidR="00B81A7A">
        <w:rPr>
          <w:rFonts w:ascii="Times New Roman" w:hAnsi="Times New Roman"/>
          <w:b/>
          <w:i w:val="0"/>
          <w:color w:val="auto"/>
          <w:sz w:val="22"/>
        </w:rPr>
        <w:t>PinPoint</w:t>
      </w:r>
      <w:proofErr w:type="spellEnd"/>
      <w:r w:rsidR="00B81A7A">
        <w:rPr>
          <w:rFonts w:ascii="Times New Roman" w:hAnsi="Times New Roman"/>
          <w:b/>
          <w:i w:val="0"/>
          <w:color w:val="auto"/>
          <w:sz w:val="22"/>
        </w:rPr>
        <w:t xml:space="preserve"> capacity model </w:t>
      </w:r>
      <w:r w:rsidR="00B81A7A" w:rsidRPr="0061488B">
        <w:rPr>
          <w:rFonts w:ascii="Times New Roman" w:hAnsi="Times New Roman"/>
          <w:b/>
          <w:i w:val="0"/>
          <w:color w:val="auto"/>
          <w:sz w:val="22"/>
        </w:rPr>
        <w:t>results: primary outcomes</w:t>
      </w:r>
      <w:r w:rsidR="00B81A7A">
        <w:rPr>
          <w:rFonts w:ascii="Times New Roman" w:hAnsi="Times New Roman"/>
          <w:b/>
          <w:i w:val="0"/>
          <w:color w:val="auto"/>
          <w:sz w:val="22"/>
        </w:rPr>
        <w:t xml:space="preserve"> for </w:t>
      </w:r>
      <w:proofErr w:type="spellStart"/>
      <w:r w:rsidR="00B81A7A">
        <w:rPr>
          <w:rFonts w:ascii="Times New Roman" w:hAnsi="Times New Roman"/>
          <w:b/>
          <w:i w:val="0"/>
          <w:color w:val="auto"/>
          <w:sz w:val="22"/>
        </w:rPr>
        <w:t>PinPoint</w:t>
      </w:r>
      <w:proofErr w:type="spellEnd"/>
      <w:r w:rsidR="00B81A7A">
        <w:rPr>
          <w:rFonts w:ascii="Times New Roman" w:hAnsi="Times New Roman"/>
          <w:b/>
          <w:i w:val="0"/>
          <w:color w:val="auto"/>
          <w:sz w:val="22"/>
        </w:rPr>
        <w:t xml:space="preserve"> testing scenarios and all secondary 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1"/>
        <w:gridCol w:w="1133"/>
        <w:gridCol w:w="1135"/>
        <w:gridCol w:w="1135"/>
        <w:gridCol w:w="909"/>
        <w:gridCol w:w="907"/>
        <w:gridCol w:w="1133"/>
        <w:gridCol w:w="1135"/>
        <w:gridCol w:w="1133"/>
        <w:gridCol w:w="1135"/>
        <w:gridCol w:w="1135"/>
        <w:gridCol w:w="1247"/>
      </w:tblGrid>
      <w:tr w:rsidR="00B81A7A" w:rsidRPr="00D80321" w14:paraId="0E418F76" w14:textId="77777777" w:rsidTr="004D2E7A">
        <w:trPr>
          <w:trHeight w:val="907"/>
          <w:tblHeader/>
        </w:trPr>
        <w:tc>
          <w:tcPr>
            <w:tcW w:w="649" w:type="pct"/>
            <w:vMerge w:val="restar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0FF9D21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trategy</w:t>
            </w:r>
          </w:p>
        </w:tc>
        <w:tc>
          <w:tcPr>
            <w:tcW w:w="122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BCE76" w14:textId="57E08B76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Number completed</w:t>
            </w:r>
          </w:p>
          <w:p w14:paraId="666C5CA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65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C7AEA" w14:textId="2CBA63CF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% Referred to clinic (immediate + delayed referrals)</w:t>
            </w:r>
          </w:p>
        </w:tc>
        <w:tc>
          <w:tcPr>
            <w:tcW w:w="81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45EF0" w14:textId="6B2A7371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Average time to clinic [week days]</w:t>
            </w:r>
          </w:p>
          <w:p w14:paraId="326B07A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1220" w:type="pct"/>
            <w:gridSpan w:val="3"/>
            <w:shd w:val="clear" w:color="auto" w:fill="auto"/>
            <w:vAlign w:val="center"/>
          </w:tcPr>
          <w:p w14:paraId="4F11BC81" w14:textId="4307E4CD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Percentage Achieving TWW Target</w:t>
            </w:r>
          </w:p>
          <w:p w14:paraId="7679801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E3413C1" w14:textId="6F027F58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Number of Overspill</w:t>
            </w:r>
          </w:p>
          <w:p w14:paraId="1EE690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95% CI)</w:t>
            </w:r>
          </w:p>
        </w:tc>
      </w:tr>
      <w:tr w:rsidR="00B81A7A" w:rsidRPr="00D80321" w14:paraId="5EB4E158" w14:textId="77777777" w:rsidTr="004D2E7A">
        <w:trPr>
          <w:trHeight w:val="397"/>
          <w:tblHeader/>
        </w:trPr>
        <w:tc>
          <w:tcPr>
            <w:tcW w:w="649" w:type="pct"/>
            <w:vMerge/>
            <w:tcBorders>
              <w:bottom w:val="double" w:sz="4" w:space="0" w:color="auto"/>
            </w:tcBorders>
            <w:shd w:val="clear" w:color="auto" w:fill="auto"/>
          </w:tcPr>
          <w:p w14:paraId="04294E01" w14:textId="77777777" w:rsidR="00B81A7A" w:rsidRPr="004D2E7A" w:rsidRDefault="00B81A7A" w:rsidP="008D34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0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FA22F5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Total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BFDFDA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BC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F9F27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No BC</w:t>
            </w:r>
          </w:p>
        </w:tc>
        <w:tc>
          <w:tcPr>
            <w:tcW w:w="32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4D6F16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BC</w:t>
            </w:r>
          </w:p>
        </w:tc>
        <w:tc>
          <w:tcPr>
            <w:tcW w:w="32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4F6FAA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No BC</w:t>
            </w:r>
          </w:p>
        </w:tc>
        <w:tc>
          <w:tcPr>
            <w:tcW w:w="40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1FA4EB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BC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AAA232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No BC</w:t>
            </w:r>
          </w:p>
        </w:tc>
        <w:tc>
          <w:tcPr>
            <w:tcW w:w="40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C13B89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BC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B9D110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No BC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3A439B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Total</w:t>
            </w:r>
          </w:p>
        </w:tc>
        <w:tc>
          <w:tcPr>
            <w:tcW w:w="44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E466C4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B81A7A" w:rsidRPr="00D80321" w14:paraId="166C2120" w14:textId="77777777" w:rsidTr="008D3437">
        <w:trPr>
          <w:trHeight w:val="454"/>
        </w:trPr>
        <w:tc>
          <w:tcPr>
            <w:tcW w:w="5000" w:type="pct"/>
            <w:gridSpan w:val="1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5C8F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Primary analyses:</w:t>
            </w:r>
          </w:p>
        </w:tc>
      </w:tr>
      <w:tr w:rsidR="00B81A7A" w:rsidRPr="00D80321" w14:paraId="0DA77D46" w14:textId="77777777" w:rsidTr="004D2E7A">
        <w:trPr>
          <w:trHeight w:val="1020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F773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Standard care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DEB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28</w:t>
            </w:r>
          </w:p>
          <w:p w14:paraId="74D14C6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11 to 10,5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C9AE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3</w:t>
            </w:r>
          </w:p>
          <w:p w14:paraId="0D8067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499 to 507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CD4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25 (10,008 to 10,042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EE6A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2C9B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23F4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9.81 </w:t>
            </w:r>
          </w:p>
          <w:p w14:paraId="7802B5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 9.82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7E62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1</w:t>
            </w:r>
          </w:p>
          <w:p w14:paraId="334442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9.81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6140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4%</w:t>
            </w:r>
          </w:p>
          <w:p w14:paraId="502B8A7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9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ADD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6BBF75A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1437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5055DDE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5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EF78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685</w:t>
            </w:r>
          </w:p>
          <w:p w14:paraId="69DAE59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,648 to 1,722)</w:t>
            </w:r>
          </w:p>
        </w:tc>
      </w:tr>
      <w:tr w:rsidR="00B81A7A" w:rsidRPr="00D80321" w14:paraId="67F9B69E" w14:textId="77777777" w:rsidTr="004D2E7A">
        <w:trPr>
          <w:trHeight w:val="1020"/>
        </w:trPr>
        <w:tc>
          <w:tcPr>
            <w:tcW w:w="649" w:type="pct"/>
            <w:shd w:val="clear" w:color="auto" w:fill="auto"/>
            <w:vAlign w:val="center"/>
          </w:tcPr>
          <w:p w14:paraId="6D7D939C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Pinpoint Scenario 1</w:t>
            </w:r>
          </w:p>
          <w:p w14:paraId="0594B5D2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sz w:val="20"/>
              </w:rPr>
              <w:t>[0% GP override; 0% true negatives receive delayed referral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50FED5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9</w:t>
            </w:r>
          </w:p>
          <w:p w14:paraId="3F11EBD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D9175E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40647D0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A1E31A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23642DB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53A689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CCC7CD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BDF3A1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3</w:t>
            </w:r>
          </w:p>
          <w:p w14:paraId="0DC3B4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0 to 6.2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7E43B4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4 </w:t>
            </w:r>
          </w:p>
          <w:p w14:paraId="79C2E23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46D468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2F36735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6F3BE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5FDE268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879FB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9%</w:t>
            </w:r>
          </w:p>
          <w:p w14:paraId="2AA645F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7D6F34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727 </w:t>
            </w:r>
          </w:p>
          <w:p w14:paraId="1C40409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07 to 746)</w:t>
            </w:r>
          </w:p>
        </w:tc>
      </w:tr>
      <w:tr w:rsidR="00B81A7A" w:rsidRPr="00D80321" w14:paraId="61BF72F6" w14:textId="77777777" w:rsidTr="004D2E7A">
        <w:trPr>
          <w:trHeight w:val="557"/>
        </w:trPr>
        <w:tc>
          <w:tcPr>
            <w:tcW w:w="649" w:type="pct"/>
            <w:shd w:val="clear" w:color="auto" w:fill="auto"/>
            <w:vAlign w:val="center"/>
          </w:tcPr>
          <w:p w14:paraId="71DFB139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 xml:space="preserve">Pinpoint Scenario 2 </w:t>
            </w:r>
            <w:r w:rsidRPr="004D2E7A">
              <w:rPr>
                <w:rFonts w:ascii="Times New Roman" w:hAnsi="Times New Roman"/>
                <w:sz w:val="20"/>
              </w:rPr>
              <w:t>[20% GP override; 10% true negatives receive delayed referral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D9ED22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10,550 </w:t>
            </w:r>
          </w:p>
          <w:p w14:paraId="40F0816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5A1FDF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12992F5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9B92B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6FD682A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35F27E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48B47E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86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52211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8</w:t>
            </w:r>
          </w:p>
          <w:p w14:paraId="1FCD383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5 to 6.3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F2784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6.36 </w:t>
            </w:r>
          </w:p>
          <w:p w14:paraId="56FD6E5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35 to 6.38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37F206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4% </w:t>
            </w:r>
          </w:p>
          <w:p w14:paraId="4F0AE19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3 to 98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F7E27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1%</w:t>
            </w:r>
          </w:p>
          <w:p w14:paraId="55CB3AD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1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09D654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1%</w:t>
            </w:r>
          </w:p>
          <w:p w14:paraId="61435BD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1 to 98.2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02620B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86 </w:t>
            </w:r>
          </w:p>
          <w:p w14:paraId="01C0EFE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61 to 911)</w:t>
            </w:r>
          </w:p>
        </w:tc>
      </w:tr>
      <w:tr w:rsidR="00B81A7A" w:rsidRPr="00D80321" w14:paraId="05974B17" w14:textId="77777777" w:rsidTr="004D2E7A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08AA3A9D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  <w:b/>
              </w:rPr>
              <w:t>Secondary analyses (</w:t>
            </w:r>
            <w:proofErr w:type="spellStart"/>
            <w:r w:rsidRPr="004D2E7A">
              <w:rPr>
                <w:rFonts w:ascii="Times New Roman" w:hAnsi="Times New Roman"/>
                <w:b/>
              </w:rPr>
              <w:t>PinPoint</w:t>
            </w:r>
            <w:proofErr w:type="spellEnd"/>
            <w:r w:rsidRPr="004D2E7A">
              <w:rPr>
                <w:rFonts w:ascii="Times New Roman" w:hAnsi="Times New Roman"/>
                <w:b/>
              </w:rPr>
              <w:t xml:space="preserve"> increased GP override scenarios; baseline = 0% GP override):</w:t>
            </w:r>
          </w:p>
        </w:tc>
      </w:tr>
      <w:tr w:rsidR="00B81A7A" w:rsidRPr="00D80321" w14:paraId="2E23AA50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182871B9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1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29F7AC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10,550 </w:t>
            </w:r>
          </w:p>
          <w:p w14:paraId="1B371E4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C927EA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0B1107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748AE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2A4C0B9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2665CA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BFD4B9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82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F4A6A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2</w:t>
            </w:r>
          </w:p>
          <w:p w14:paraId="14E2A26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 xml:space="preserve"> (6.19 to 6.2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57D478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8 </w:t>
            </w:r>
          </w:p>
          <w:p w14:paraId="422DAE0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.67 to 5.68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D7B28C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2% </w:t>
            </w:r>
          </w:p>
          <w:p w14:paraId="28D81E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98.1 to 98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604D4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024C8FD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3664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17B85E9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7122E1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76</w:t>
            </w:r>
          </w:p>
          <w:p w14:paraId="2F7ECA4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755 to 797)</w:t>
            </w:r>
          </w:p>
        </w:tc>
      </w:tr>
      <w:tr w:rsidR="00B81A7A" w:rsidRPr="00D80321" w14:paraId="3AE99CDE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29499DB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lastRenderedPageBreak/>
              <w:t>2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8339F5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10,549 </w:t>
            </w:r>
          </w:p>
          <w:p w14:paraId="3F739E3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18ABD1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5284EB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05AE0D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4971B0B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29943C6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6DF48C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4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F743E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1</w:t>
            </w:r>
          </w:p>
          <w:p w14:paraId="5EF486F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18 to 6.2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5EAF60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73 </w:t>
            </w:r>
          </w:p>
          <w:p w14:paraId="01EDD9F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73 to 5.7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CCEB32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4% </w:t>
            </w:r>
          </w:p>
          <w:p w14:paraId="40BB359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3 to 98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9038D3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484E3D8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C9AE16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5CC6B85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E9B90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838</w:t>
            </w:r>
          </w:p>
          <w:p w14:paraId="40F966C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17 to 859)</w:t>
            </w:r>
          </w:p>
        </w:tc>
      </w:tr>
      <w:tr w:rsidR="00B81A7A" w:rsidRPr="00D80321" w14:paraId="44C9E66D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2F33B4AF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3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DA774B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10,550 </w:t>
            </w:r>
          </w:p>
          <w:p w14:paraId="4C3573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9A9AD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3D65D91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746FCB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5</w:t>
            </w:r>
          </w:p>
          <w:p w14:paraId="495A91E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028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29C7A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81EE3A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6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4117DA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3</w:t>
            </w:r>
          </w:p>
          <w:p w14:paraId="7E0F2C2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0 to 6.2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71E2AB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82 </w:t>
            </w:r>
          </w:p>
          <w:p w14:paraId="4B587D4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81 to 5.8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CCAD06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7% </w:t>
            </w:r>
          </w:p>
          <w:p w14:paraId="2BA8ECE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6 to 98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A96628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464F408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96BEA5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6C0AD1C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61E40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886</w:t>
            </w:r>
          </w:p>
          <w:p w14:paraId="0191788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63 to 909)</w:t>
            </w:r>
          </w:p>
        </w:tc>
      </w:tr>
      <w:tr w:rsidR="00B81A7A" w:rsidRPr="00D80321" w14:paraId="17BAFDDC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1099C875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4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6ABDB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6</w:t>
            </w:r>
          </w:p>
          <w:p w14:paraId="3A1C93F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29 to 10,56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564C5F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360A814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0E224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1</w:t>
            </w:r>
          </w:p>
          <w:p w14:paraId="55462B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024 to 10,058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00A424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49DF84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8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B4AD57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39</w:t>
            </w:r>
          </w:p>
          <w:p w14:paraId="60EC58F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35 to 6.4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61E366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03</w:t>
            </w:r>
          </w:p>
          <w:p w14:paraId="3018ECA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00 to 6.07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73A71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8% </w:t>
            </w:r>
          </w:p>
          <w:p w14:paraId="28173D6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7 to 98.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9C59A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6F27904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BD74B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6D6779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59DE7E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50</w:t>
            </w:r>
          </w:p>
          <w:p w14:paraId="05D6AD1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26 to 974)</w:t>
            </w:r>
          </w:p>
        </w:tc>
      </w:tr>
      <w:tr w:rsidR="00B81A7A" w:rsidRPr="00D80321" w14:paraId="429959FF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7BA9A4B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5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621828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10,550 </w:t>
            </w:r>
          </w:p>
          <w:p w14:paraId="3E998B2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37B1DC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4</w:t>
            </w:r>
          </w:p>
          <w:p w14:paraId="4532E6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0 to 50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BE390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23</w:t>
            </w:r>
          </w:p>
          <w:p w14:paraId="389F07E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08 to 10,038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7FE150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978D87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C167A1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95</w:t>
            </w:r>
          </w:p>
          <w:p w14:paraId="7557C60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85 to 7.0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54374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64</w:t>
            </w:r>
          </w:p>
          <w:p w14:paraId="10D8B49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55 to 6.7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49602D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8% </w:t>
            </w:r>
          </w:p>
          <w:p w14:paraId="69F7CC1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6 to 99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25D945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8% </w:t>
            </w:r>
          </w:p>
          <w:p w14:paraId="3B102BA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6 to 99.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667E7B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7% </w:t>
            </w:r>
          </w:p>
          <w:p w14:paraId="0B31DC0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5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2D201E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005</w:t>
            </w:r>
          </w:p>
          <w:p w14:paraId="1DA0F30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Cs/>
              </w:rPr>
              <w:t>(982 to 1,029)</w:t>
            </w:r>
          </w:p>
        </w:tc>
      </w:tr>
      <w:tr w:rsidR="00B81A7A" w:rsidRPr="00D80321" w14:paraId="76730A28" w14:textId="77777777" w:rsidTr="004D2E7A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01E536C" w14:textId="77777777" w:rsidR="00B81A7A" w:rsidRPr="004D2E7A" w:rsidRDefault="00B81A7A" w:rsidP="008D3437">
            <w:pPr>
              <w:spacing w:after="0" w:line="240" w:lineRule="auto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Secondary analyses (increasing true negative cases returning with persisting symptoms and a receiving delayed referral; baseline = 0%):</w:t>
            </w:r>
          </w:p>
        </w:tc>
      </w:tr>
      <w:tr w:rsidR="00B81A7A" w:rsidRPr="00D80321" w14:paraId="443DD07D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36599C04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1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6C3061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22CE7D6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6AC827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03172BF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AFD5BF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5</w:t>
            </w:r>
          </w:p>
          <w:p w14:paraId="54BD30E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8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908E9A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5F965B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2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BBF1B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6</w:t>
            </w:r>
          </w:p>
          <w:p w14:paraId="5D7CD2A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4 to 6.2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8AB2FB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6.42 </w:t>
            </w:r>
          </w:p>
          <w:p w14:paraId="7A520C1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41 to 6.43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8A5D5C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4D07C30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DD2E9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7.5% </w:t>
            </w:r>
          </w:p>
          <w:p w14:paraId="5F42451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5 to 97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C61B99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7.6% </w:t>
            </w:r>
          </w:p>
          <w:p w14:paraId="1C19596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5 to 97.6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386A65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766 </w:t>
            </w:r>
          </w:p>
          <w:p w14:paraId="2FA7679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48 to 784)</w:t>
            </w:r>
          </w:p>
        </w:tc>
      </w:tr>
      <w:tr w:rsidR="00B81A7A" w:rsidRPr="00D80321" w14:paraId="4C20861D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127433F0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2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EF9409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0B2F1EB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9B95D9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47485C4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E08AAE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5</w:t>
            </w:r>
          </w:p>
          <w:p w14:paraId="6D91C9C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8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CF6609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2E4220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4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4FB12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32</w:t>
            </w:r>
          </w:p>
          <w:p w14:paraId="0EF2774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9 to 6.3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6D737C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7.17 </w:t>
            </w:r>
          </w:p>
          <w:p w14:paraId="0983F5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.15 to 7.18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65D0E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5B030ED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F5DE22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5.2% </w:t>
            </w:r>
          </w:p>
          <w:p w14:paraId="6FB95F3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5.2 to 95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58676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5.4% </w:t>
            </w:r>
          </w:p>
          <w:p w14:paraId="02709B5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5.3 to 95.4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504A0F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44 </w:t>
            </w:r>
          </w:p>
          <w:p w14:paraId="0D9FF25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23 to 864)</w:t>
            </w:r>
          </w:p>
        </w:tc>
      </w:tr>
      <w:tr w:rsidR="00B81A7A" w:rsidRPr="00D80321" w14:paraId="20E656BF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16C5DB35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3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F773D7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1</w:t>
            </w:r>
          </w:p>
          <w:p w14:paraId="5C7E0DC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4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AE3FF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47CD109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103257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6</w:t>
            </w:r>
          </w:p>
          <w:p w14:paraId="10C1E6B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9 to 10,063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9BC6D5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CBC912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6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91975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41</w:t>
            </w:r>
          </w:p>
          <w:p w14:paraId="60BCFA9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38 to 6.4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E6B6C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7.93 </w:t>
            </w:r>
          </w:p>
          <w:p w14:paraId="49FF633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.91 to 7.9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58DE3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0F696A3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A1BCC8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3.0% </w:t>
            </w:r>
          </w:p>
          <w:p w14:paraId="7781C15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3.0 to 93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7E2005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3.3% </w:t>
            </w:r>
          </w:p>
          <w:p w14:paraId="4433E13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3.2 to 93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55321F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97 </w:t>
            </w:r>
          </w:p>
          <w:p w14:paraId="314AE2A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72 to 922)</w:t>
            </w:r>
          </w:p>
        </w:tc>
      </w:tr>
      <w:tr w:rsidR="00B81A7A" w:rsidRPr="00D80321" w14:paraId="7D5A15BF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3F9A9FB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lastRenderedPageBreak/>
              <w:t>4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9ED665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6</w:t>
            </w:r>
          </w:p>
          <w:p w14:paraId="137C59B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29 to 10,56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48BC01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205411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1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4241D1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1</w:t>
            </w:r>
          </w:p>
          <w:p w14:paraId="087C5C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5 to 10,058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25F2015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029136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8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2D96EB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61</w:t>
            </w:r>
          </w:p>
          <w:p w14:paraId="7A7953B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57 to 6.6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8CBF1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.76</w:t>
            </w:r>
          </w:p>
          <w:p w14:paraId="018C814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.72 to 8.79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648F83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3866DA8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0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CDB3BA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0.9% </w:t>
            </w:r>
          </w:p>
          <w:p w14:paraId="618B795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0.8 to 90.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EBBB18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1.3% </w:t>
            </w:r>
          </w:p>
          <w:p w14:paraId="4195C8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1.2 to 91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A36F5A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62 </w:t>
            </w:r>
          </w:p>
          <w:p w14:paraId="197A21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38 to 985)</w:t>
            </w:r>
          </w:p>
        </w:tc>
      </w:tr>
      <w:tr w:rsidR="00B81A7A" w:rsidRPr="00D80321" w14:paraId="29FA0F35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04013282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5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FB4A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20</w:t>
            </w:r>
          </w:p>
          <w:p w14:paraId="0F75DAD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06 to 10,53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759FA5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4</w:t>
            </w:r>
          </w:p>
          <w:p w14:paraId="11E4F1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0 to 50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71D59C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17</w:t>
            </w:r>
          </w:p>
          <w:p w14:paraId="5C092CD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02 to 10,03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70AD56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5A9B65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AC442D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7.20</w:t>
            </w:r>
          </w:p>
          <w:p w14:paraId="56448D1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7.10 to 7.2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E58FB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94</w:t>
            </w:r>
          </w:p>
          <w:p w14:paraId="67C60EB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5 to 10.03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42FF3D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7.8% </w:t>
            </w:r>
          </w:p>
          <w:p w14:paraId="2EA9C1F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7 to 98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182F2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8.7% </w:t>
            </w:r>
          </w:p>
          <w:p w14:paraId="5791933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8.5 to 88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6C8BFC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9.2% </w:t>
            </w:r>
          </w:p>
          <w:p w14:paraId="5E7119B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9.0 to 89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3F5649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009</w:t>
            </w:r>
          </w:p>
          <w:p w14:paraId="681FE0A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4 to 1,034)</w:t>
            </w:r>
          </w:p>
        </w:tc>
      </w:tr>
      <w:tr w:rsidR="00B81A7A" w:rsidRPr="00D80321" w14:paraId="46F300E3" w14:textId="77777777" w:rsidTr="008D3437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792621FE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econdary analyses (</w:t>
            </w:r>
            <w:proofErr w:type="spellStart"/>
            <w:r w:rsidRPr="004D2E7A">
              <w:rPr>
                <w:rFonts w:ascii="Times New Roman" w:hAnsi="Times New Roman"/>
                <w:b/>
              </w:rPr>
              <w:t>PinPoint</w:t>
            </w:r>
            <w:proofErr w:type="spellEnd"/>
            <w:r w:rsidRPr="004D2E7A">
              <w:rPr>
                <w:rFonts w:ascii="Times New Roman" w:hAnsi="Times New Roman"/>
                <w:b/>
              </w:rPr>
              <w:t xml:space="preserve"> reduced clinical performance; default sensitivity = 0.98, default specificity = 0.20):</w:t>
            </w:r>
          </w:p>
        </w:tc>
      </w:tr>
      <w:tr w:rsidR="00B81A7A" w:rsidRPr="00D80321" w14:paraId="15755921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7375E8CA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ensitivity = 0.931 </w:t>
            </w:r>
          </w:p>
          <w:p w14:paraId="0D7095E8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5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33396F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5D331F4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42C9D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6</w:t>
            </w:r>
          </w:p>
          <w:p w14:paraId="5645428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A15E23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749492D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2D28F7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2D75D3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B20DB2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7.68</w:t>
            </w:r>
          </w:p>
          <w:p w14:paraId="368470E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7.63 to 7.7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1EB88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4 </w:t>
            </w:r>
          </w:p>
          <w:p w14:paraId="13F0215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E3B15F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3.2% </w:t>
            </w:r>
          </w:p>
          <w:p w14:paraId="3BC7648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3.0 to 93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B684B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1B3129F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82342E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6%</w:t>
            </w:r>
          </w:p>
          <w:p w14:paraId="0BCA091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6 to 99.6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0CB45D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35</w:t>
            </w:r>
          </w:p>
          <w:p w14:paraId="71423EE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715 to 755)</w:t>
            </w:r>
          </w:p>
        </w:tc>
      </w:tr>
      <w:tr w:rsidR="00B81A7A" w:rsidRPr="00D80321" w14:paraId="120FB3D7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51E8F5A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ensitivity = 0.882</w:t>
            </w:r>
          </w:p>
          <w:p w14:paraId="7125812D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10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6D9964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24680B0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67BB3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6</w:t>
            </w:r>
          </w:p>
          <w:p w14:paraId="1292E90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3 to 51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90374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048D0E7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270811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115EA8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0D2672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11</w:t>
            </w:r>
          </w:p>
          <w:p w14:paraId="02CCFD0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9.04 to 9.1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1464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4 </w:t>
            </w:r>
          </w:p>
          <w:p w14:paraId="626892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0CA31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8.4% </w:t>
            </w:r>
          </w:p>
          <w:p w14:paraId="47E958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8.2 to 88.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E04D55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7A7A07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68969E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3%</w:t>
            </w:r>
          </w:p>
          <w:p w14:paraId="50B1CD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3 to 99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022424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38</w:t>
            </w:r>
          </w:p>
          <w:p w14:paraId="4D56B2A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719 to 757)</w:t>
            </w:r>
          </w:p>
        </w:tc>
      </w:tr>
      <w:tr w:rsidR="00B81A7A" w:rsidRPr="00D80321" w14:paraId="25C3FFC8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7F73016A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ensitivity = 0.833</w:t>
            </w:r>
          </w:p>
          <w:p w14:paraId="7A0A3631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15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4CDEB3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1AC568B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24FC05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6</w:t>
            </w:r>
          </w:p>
          <w:p w14:paraId="6892FE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3 to 51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A2E217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06C6F4F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9B0E26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1E968A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25F7D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.57</w:t>
            </w:r>
          </w:p>
          <w:p w14:paraId="045499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10.49 to 10.6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C8EC5A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4 </w:t>
            </w:r>
          </w:p>
          <w:p w14:paraId="4C40CC4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CEA170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3.6% </w:t>
            </w:r>
          </w:p>
          <w:p w14:paraId="6B8395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3.3 to 83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1F9340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404E3F4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4DE19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0%</w:t>
            </w:r>
          </w:p>
          <w:p w14:paraId="2786134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0 to 99.0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D9D7BD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42</w:t>
            </w:r>
          </w:p>
          <w:p w14:paraId="7DA45E5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23 to 761)</w:t>
            </w:r>
          </w:p>
        </w:tc>
      </w:tr>
      <w:tr w:rsidR="00B81A7A" w:rsidRPr="00D80321" w14:paraId="3C05B68A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6B385CE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pecificity = 0.19 </w:t>
            </w:r>
          </w:p>
          <w:p w14:paraId="6C51853A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5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E70E49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1BFEBC6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8E170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6415509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0C07DE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13ABD03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16026D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0BE39C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1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BA77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4</w:t>
            </w:r>
          </w:p>
          <w:p w14:paraId="58849A6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2 to 6.2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223C99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6 </w:t>
            </w:r>
          </w:p>
          <w:p w14:paraId="61F988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5 to 5.66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D0351A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435F902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42A6CB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2A99203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769EB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14B4F66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D5CBD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766 </w:t>
            </w:r>
          </w:p>
          <w:p w14:paraId="69E973A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746 to 783)</w:t>
            </w:r>
          </w:p>
        </w:tc>
      </w:tr>
      <w:tr w:rsidR="00B81A7A" w:rsidRPr="00D80321" w14:paraId="4C97FEFC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423897D0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pecificity = 0.18</w:t>
            </w:r>
          </w:p>
          <w:p w14:paraId="1024CB9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10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EA2850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6BD6CB2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A3BFD5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5A71F32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089FA2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5</w:t>
            </w:r>
          </w:p>
          <w:p w14:paraId="284DB17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79DBDC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9875BA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2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8D505D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6</w:t>
            </w:r>
          </w:p>
          <w:p w14:paraId="0F4EDF7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3 to 6.2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FDF3BC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8 </w:t>
            </w:r>
          </w:p>
          <w:p w14:paraId="12045A6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7 to 5.68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C0D85A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3DCD15C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FC989B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71B65A6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BB6D8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3090A14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786D8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773 </w:t>
            </w:r>
          </w:p>
          <w:p w14:paraId="4B385EC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754 to 792)</w:t>
            </w:r>
          </w:p>
        </w:tc>
      </w:tr>
      <w:tr w:rsidR="00B81A7A" w:rsidRPr="00D80321" w14:paraId="193EA2CD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7E1DE076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pecificity = 0.17</w:t>
            </w:r>
          </w:p>
          <w:p w14:paraId="5B3903AE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15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54F0AF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3463AC7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EDD62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3E064A8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2653E4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51124C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60B0BB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0CDAA6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3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D0EDE0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5</w:t>
            </w:r>
          </w:p>
          <w:p w14:paraId="1E6782C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23 to 6.2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41047B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.65</w:t>
            </w:r>
          </w:p>
          <w:p w14:paraId="7F9CC9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4 to 5.6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E7EAB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0%</w:t>
            </w:r>
          </w:p>
          <w:p w14:paraId="2823FDB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7.9 to 98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7C8444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28EFE42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10AB4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8%</w:t>
            </w:r>
          </w:p>
          <w:p w14:paraId="18866C2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8 to 99.8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7EED21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97</w:t>
            </w:r>
          </w:p>
          <w:p w14:paraId="1FFF1E6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Cs/>
              </w:rPr>
              <w:t>(777 to 817)</w:t>
            </w:r>
          </w:p>
        </w:tc>
      </w:tr>
      <w:tr w:rsidR="00B81A7A" w:rsidRPr="00D80321" w14:paraId="58EB3518" w14:textId="77777777" w:rsidTr="008D3437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2F8413B" w14:textId="77777777" w:rsidR="00B81A7A" w:rsidRPr="004D2E7A" w:rsidRDefault="00B81A7A" w:rsidP="008D3437">
            <w:pPr>
              <w:spacing w:after="0" w:line="240" w:lineRule="auto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Secondary analyses (alternative prevalence scenarios; default prevalence = 4.76%):</w:t>
            </w:r>
          </w:p>
        </w:tc>
      </w:tr>
      <w:tr w:rsidR="00B81A7A" w:rsidRPr="005351C1" w14:paraId="1C135E3B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5260D08E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lastRenderedPageBreak/>
              <w:t>Standard care arm: prevalence = 3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72DB49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34</w:t>
            </w:r>
          </w:p>
          <w:p w14:paraId="5F752E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17 to 10,55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D92B3D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319</w:t>
            </w:r>
          </w:p>
          <w:p w14:paraId="700B03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316 to 32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18859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216</w:t>
            </w:r>
          </w:p>
          <w:p w14:paraId="16D23D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199 to 10,233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A7D525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4CC06E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230BF9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1</w:t>
            </w:r>
          </w:p>
          <w:p w14:paraId="1332627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9.8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EF73C1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1</w:t>
            </w:r>
          </w:p>
          <w:p w14:paraId="3DC8997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9.81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3B5428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1%</w:t>
            </w:r>
          </w:p>
          <w:p w14:paraId="6BC601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5.6 to 66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621FDB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010E90A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6CF006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6E4E29D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5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7A7B6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000</w:t>
            </w:r>
          </w:p>
          <w:p w14:paraId="0807534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4 to 1,025)</w:t>
            </w:r>
          </w:p>
        </w:tc>
      </w:tr>
      <w:tr w:rsidR="00B81A7A" w:rsidRPr="005351C1" w14:paraId="2826EE9A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2E12CC2F" w14:textId="582C764D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proofErr w:type="spellStart"/>
            <w:r w:rsidRPr="004D2E7A">
              <w:rPr>
                <w:rFonts w:ascii="Times New Roman" w:hAnsi="Times New Roman"/>
                <w:b/>
              </w:rPr>
              <w:t>PinPoint</w:t>
            </w:r>
            <w:proofErr w:type="spellEnd"/>
            <w:r w:rsidRPr="004D2E7A">
              <w:rPr>
                <w:rFonts w:ascii="Times New Roman" w:hAnsi="Times New Roman"/>
                <w:b/>
              </w:rPr>
              <w:t xml:space="preserve"> arm:  prevalence = 3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22FFD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9</w:t>
            </w:r>
          </w:p>
          <w:p w14:paraId="261309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4DC1F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320</w:t>
            </w:r>
          </w:p>
          <w:p w14:paraId="1916B63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317 to 32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759FAA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229</w:t>
            </w:r>
          </w:p>
          <w:p w14:paraId="71F1D73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212 to 10,246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5DA77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9285D5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C92CB7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2</w:t>
            </w:r>
          </w:p>
          <w:p w14:paraId="569593A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18 to 6.2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4DBF9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.63</w:t>
            </w:r>
          </w:p>
          <w:p w14:paraId="18BBC28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621564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0%</w:t>
            </w:r>
          </w:p>
          <w:p w14:paraId="77F7E15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B8BE69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411B47E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A1BF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9%</w:t>
            </w:r>
          </w:p>
          <w:p w14:paraId="2E3BC0B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55D80C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391</w:t>
            </w:r>
          </w:p>
          <w:p w14:paraId="2F21362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380 to 401)</w:t>
            </w:r>
          </w:p>
        </w:tc>
      </w:tr>
      <w:tr w:rsidR="00B81A7A" w:rsidRPr="005351C1" w14:paraId="120A1E3F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789C5685" w14:textId="394C6ED2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tandard care arm: prevalence = 7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0B01E9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1F92141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21AA28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708</w:t>
            </w:r>
          </w:p>
          <w:p w14:paraId="12D9266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05 to 71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FA1FFD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,668 (9,653 to 9,684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4E112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99F176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751FBC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9.81 </w:t>
            </w:r>
          </w:p>
          <w:p w14:paraId="4F34B2A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 9.8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3B73ED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1</w:t>
            </w:r>
          </w:p>
          <w:p w14:paraId="17F3579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9.82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D74E5C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389F983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D9EAA1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2%</w:t>
            </w:r>
          </w:p>
          <w:p w14:paraId="2AEF9B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51B4C9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2%</w:t>
            </w:r>
          </w:p>
          <w:p w14:paraId="4356DA2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4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5FD0AE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2,604</w:t>
            </w:r>
          </w:p>
          <w:p w14:paraId="0798F56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2,584 to 2,623)</w:t>
            </w:r>
          </w:p>
        </w:tc>
      </w:tr>
      <w:tr w:rsidR="00B81A7A" w:rsidRPr="005351C1" w14:paraId="248A158E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29371D79" w14:textId="6E652514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proofErr w:type="spellStart"/>
            <w:r w:rsidRPr="004D2E7A">
              <w:rPr>
                <w:rFonts w:ascii="Times New Roman" w:hAnsi="Times New Roman"/>
                <w:b/>
              </w:rPr>
              <w:t>PinPoint</w:t>
            </w:r>
            <w:proofErr w:type="spellEnd"/>
            <w:r w:rsidRPr="004D2E7A">
              <w:rPr>
                <w:rFonts w:ascii="Times New Roman" w:hAnsi="Times New Roman"/>
                <w:b/>
              </w:rPr>
              <w:t xml:space="preserve"> arm:  prevalence = 7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27262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3938D30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403FB1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742</w:t>
            </w:r>
          </w:p>
          <w:p w14:paraId="37C5B6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37 to 74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6FF7E3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,808</w:t>
            </w:r>
          </w:p>
          <w:p w14:paraId="029B02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,792 to 9,825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FC3F9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C44A75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0D5605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5</w:t>
            </w:r>
          </w:p>
          <w:p w14:paraId="34DCF2D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23 to 6.2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5D262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.65</w:t>
            </w:r>
          </w:p>
          <w:p w14:paraId="5F8C9BC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4 to 5.6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040E85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0%</w:t>
            </w:r>
          </w:p>
          <w:p w14:paraId="451D997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96020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64D8105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F8D9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8%</w:t>
            </w:r>
          </w:p>
          <w:p w14:paraId="18C9D1F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8 to 99.8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188C7C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476</w:t>
            </w:r>
          </w:p>
          <w:p w14:paraId="4765B97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,444 to 1,507)</w:t>
            </w:r>
          </w:p>
        </w:tc>
      </w:tr>
      <w:tr w:rsidR="00B81A7A" w:rsidRPr="00D80321" w14:paraId="50834D3D" w14:textId="77777777" w:rsidTr="008D3437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6069A8F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econdary analyses (increasing numbers arriving; default mean interarrival time [λ] = 16.27775):</w:t>
            </w:r>
          </w:p>
        </w:tc>
      </w:tr>
      <w:tr w:rsidR="00B81A7A" w:rsidRPr="00D80321" w14:paraId="521BB67E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58370AA1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tandard care arm: λ = 15.50262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5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29FAAC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025</w:t>
            </w:r>
          </w:p>
          <w:p w14:paraId="5267DB3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009 to 11,04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55223B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24</w:t>
            </w:r>
          </w:p>
          <w:p w14:paraId="6B31605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20 to 52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04B199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01</w:t>
            </w:r>
          </w:p>
          <w:p w14:paraId="3C20AFA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485 to 10,518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CFFB4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8AA048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D7D5BC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5</w:t>
            </w:r>
          </w:p>
          <w:p w14:paraId="4D37CB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5 to 9.8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08F429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5</w:t>
            </w:r>
          </w:p>
          <w:p w14:paraId="42FB42A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5 to 9.8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399ED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3.4%</w:t>
            </w:r>
          </w:p>
          <w:p w14:paraId="098EAC1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3.0 to 63.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16BD0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3.4%</w:t>
            </w:r>
          </w:p>
          <w:p w14:paraId="6029E36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3.2 to 63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2052B9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3.4%</w:t>
            </w:r>
          </w:p>
          <w:p w14:paraId="5B66763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3.2 to 63.6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4D2939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2,238</w:t>
            </w:r>
          </w:p>
          <w:p w14:paraId="1D75FA9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2,209 to 2,267)</w:t>
            </w:r>
          </w:p>
        </w:tc>
      </w:tr>
      <w:tr w:rsidR="00B81A7A" w:rsidRPr="00D80321" w14:paraId="42CC3F48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0C34E3B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PINPOINT arm:  λ = 15.50262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5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4113C3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079</w:t>
            </w:r>
          </w:p>
          <w:p w14:paraId="0441296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061 to 11,09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2DD6F0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31</w:t>
            </w:r>
          </w:p>
          <w:p w14:paraId="13F9B5B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27 to 53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DBBFF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9</w:t>
            </w:r>
          </w:p>
          <w:p w14:paraId="604E2D6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1 to 10,566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231AAE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67646D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289A28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33</w:t>
            </w:r>
          </w:p>
          <w:p w14:paraId="252C83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30 to 6.3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7ACBFE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.74</w:t>
            </w:r>
          </w:p>
          <w:p w14:paraId="7949BDA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73 to 5.7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CFDA23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0%</w:t>
            </w:r>
          </w:p>
          <w:p w14:paraId="4945A74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8.0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02FDDB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175A47F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D86CFC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9%</w:t>
            </w:r>
          </w:p>
          <w:p w14:paraId="37DED0D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9FF0BE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25</w:t>
            </w:r>
          </w:p>
          <w:p w14:paraId="48781B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02 to 948)</w:t>
            </w:r>
          </w:p>
        </w:tc>
      </w:tr>
      <w:tr w:rsidR="00B81A7A" w:rsidRPr="00D80321" w14:paraId="646CC005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30A4740A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tandard care arm: λ = 14.79795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10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00477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400</w:t>
            </w:r>
          </w:p>
          <w:p w14:paraId="365727C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384 to 11,41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89CD34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28</w:t>
            </w:r>
          </w:p>
          <w:p w14:paraId="436245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25 to 53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C1213C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872</w:t>
            </w:r>
          </w:p>
          <w:p w14:paraId="4C8C801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855 to 10,889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51A0B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342B7F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19792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8</w:t>
            </w:r>
          </w:p>
          <w:p w14:paraId="2EEBBFE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8 to 9.8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52CB5F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8</w:t>
            </w:r>
          </w:p>
          <w:p w14:paraId="3F4C9B0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8 to 9.8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8E548A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1.1%</w:t>
            </w:r>
          </w:p>
          <w:p w14:paraId="0F20373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0.7 to 61.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1F3BE4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1.2%</w:t>
            </w:r>
          </w:p>
          <w:p w14:paraId="5ED6AC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1.0 to 61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C93C39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1.2%</w:t>
            </w:r>
          </w:p>
          <w:p w14:paraId="7BC379A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1.0 to 61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51E066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2,555</w:t>
            </w:r>
          </w:p>
          <w:p w14:paraId="3BE893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2,538 to 2,573)</w:t>
            </w:r>
          </w:p>
        </w:tc>
      </w:tr>
      <w:tr w:rsidR="00B81A7A" w:rsidRPr="00D80321" w14:paraId="23AB84FF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3B0F7096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lastRenderedPageBreak/>
              <w:t xml:space="preserve">PINPOINT arm:  λ = 14.79795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10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A5EEC2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599</w:t>
            </w:r>
          </w:p>
          <w:p w14:paraId="06958C5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582 to 11,61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23519E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55</w:t>
            </w:r>
          </w:p>
          <w:p w14:paraId="3A3087C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52 to 55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2D54E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044</w:t>
            </w:r>
          </w:p>
          <w:p w14:paraId="7C40F8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027 to 11,384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39A12B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8CD752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D148EF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71</w:t>
            </w:r>
          </w:p>
          <w:p w14:paraId="48BCA6B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66 to 6.7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8549B5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13</w:t>
            </w:r>
          </w:p>
          <w:p w14:paraId="30D9134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09 to 6.17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2C66CF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1%</w:t>
            </w:r>
          </w:p>
          <w:p w14:paraId="614FA44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8.0 to 98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75D785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67DE0E1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D0B2C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9%</w:t>
            </w:r>
          </w:p>
          <w:p w14:paraId="7D6724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8FF9CF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156</w:t>
            </w:r>
          </w:p>
          <w:p w14:paraId="0136857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,127 to 1,185)</w:t>
            </w:r>
          </w:p>
        </w:tc>
      </w:tr>
      <w:tr w:rsidR="00B81A7A" w:rsidRPr="00D80321" w14:paraId="07DF64AE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0619DEC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tandard care arm: λ = 14.15456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15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984BA8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726</w:t>
            </w:r>
          </w:p>
          <w:p w14:paraId="63F54FC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708 to 11,74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5038A3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24</w:t>
            </w:r>
          </w:p>
          <w:p w14:paraId="03D9F8D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21 to 52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C2CCF1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202</w:t>
            </w:r>
          </w:p>
          <w:p w14:paraId="3E115D8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183 to 10,22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B3ECC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3479C3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D411C8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92</w:t>
            </w:r>
          </w:p>
          <w:p w14:paraId="65F087E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92 to 9.9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79AF52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92</w:t>
            </w:r>
          </w:p>
          <w:p w14:paraId="6EBC78A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92 to 9.92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F6E103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57.6%</w:t>
            </w:r>
          </w:p>
          <w:p w14:paraId="4C71BF0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57.1 to 58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2B9C18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57.8%</w:t>
            </w:r>
          </w:p>
          <w:p w14:paraId="6B4290B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57.5 to 5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3B7990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57.8%</w:t>
            </w:r>
          </w:p>
          <w:p w14:paraId="65773AE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57.5 to 58.1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A1B65C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2,773</w:t>
            </w:r>
          </w:p>
          <w:p w14:paraId="781CE73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2,756 to 2,790)</w:t>
            </w:r>
          </w:p>
        </w:tc>
      </w:tr>
      <w:tr w:rsidR="00B81A7A" w:rsidRPr="00D80321" w14:paraId="5CD4950B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20261B2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/>
              </w:rPr>
              <w:t xml:space="preserve">PINPOINT arm:  λ = 14.15456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15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0EBE2D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2,045</w:t>
            </w:r>
          </w:p>
          <w:p w14:paraId="2469EC6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2,028 to 12,06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E9F225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76</w:t>
            </w:r>
          </w:p>
          <w:p w14:paraId="09F4D47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72 to 57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087E54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469</w:t>
            </w:r>
          </w:p>
          <w:p w14:paraId="4873749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452 to 11,486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04B92C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E49B2C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C5D679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29</w:t>
            </w:r>
          </w:p>
          <w:p w14:paraId="165D0FF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17 to 9.4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B3B0C7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.71</w:t>
            </w:r>
          </w:p>
          <w:p w14:paraId="735AFE5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.59 to 8.83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4DCFF4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87.4%</w:t>
            </w:r>
          </w:p>
          <w:p w14:paraId="2D3A9B1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6.3 to 88.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C5BA53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9.0% </w:t>
            </w:r>
          </w:p>
          <w:p w14:paraId="22DDA7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8.0 to 90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C6C5A1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88.9%</w:t>
            </w:r>
          </w:p>
          <w:p w14:paraId="53C8C9E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7.9 to 8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8F630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398</w:t>
            </w:r>
          </w:p>
          <w:p w14:paraId="77A0547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,364 to 1,431)</w:t>
            </w:r>
          </w:p>
        </w:tc>
      </w:tr>
      <w:tr w:rsidR="00B81A7A" w:rsidRPr="00D80321" w14:paraId="1A4B5458" w14:textId="77777777" w:rsidTr="008D3437">
        <w:trPr>
          <w:trHeight w:val="610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544F534" w14:textId="2528B360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Cs/>
              </w:rPr>
              <w:t>GP = general practitioner; BC = breast cancer; 95% CI = ninety-five percent confidence interval.</w:t>
            </w:r>
          </w:p>
          <w:p w14:paraId="6266BC1B" w14:textId="4DDC3E0A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Cs/>
              </w:rPr>
              <w:t xml:space="preserve">Note: unless otherwise specified, all </w:t>
            </w:r>
            <w:proofErr w:type="spellStart"/>
            <w:r w:rsidRPr="004D2E7A">
              <w:rPr>
                <w:rFonts w:ascii="Times New Roman" w:hAnsi="Times New Roman"/>
                <w:bCs/>
              </w:rPr>
              <w:t>PinPoint</w:t>
            </w:r>
            <w:proofErr w:type="spellEnd"/>
            <w:r w:rsidRPr="004D2E7A">
              <w:rPr>
                <w:rFonts w:ascii="Times New Roman" w:hAnsi="Times New Roman"/>
                <w:bCs/>
              </w:rPr>
              <w:t xml:space="preserve"> secondary analyses were conducted using the Scenario 1 parameters (i.e. 0% GP override, and 0% true negatives return for a delayed referral)</w:t>
            </w:r>
          </w:p>
        </w:tc>
      </w:tr>
    </w:tbl>
    <w:p w14:paraId="56EF6319" w14:textId="77777777" w:rsidR="00B81A7A" w:rsidRPr="00D80321" w:rsidRDefault="00B81A7A" w:rsidP="00B81A7A">
      <w:pPr>
        <w:rPr>
          <w:rFonts w:ascii="Times New Roman" w:hAnsi="Times New Roman"/>
        </w:rPr>
      </w:pPr>
    </w:p>
    <w:p w14:paraId="38B99996" w14:textId="77777777" w:rsidR="00B81A7A" w:rsidRDefault="00B81A7A" w:rsidP="00B81A7A">
      <w:pPr>
        <w:rPr>
          <w:rFonts w:ascii="Times New Roman" w:hAnsi="Times New Roman"/>
        </w:rPr>
      </w:pPr>
    </w:p>
    <w:p w14:paraId="40E6896D" w14:textId="77777777" w:rsidR="00F81BAA" w:rsidRDefault="004D2E7A"/>
    <w:sectPr w:rsidR="00F81BAA" w:rsidSect="00B81A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7A"/>
    <w:rsid w:val="004D2E7A"/>
    <w:rsid w:val="00700365"/>
    <w:rsid w:val="00843EE6"/>
    <w:rsid w:val="00B81A7A"/>
    <w:rsid w:val="00F4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185DD"/>
  <w15:chartTrackingRefBased/>
  <w15:docId w15:val="{CDA18208-69F9-4325-8705-A20D9B78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A7A"/>
    <w:pPr>
      <w:spacing w:after="120" w:line="360" w:lineRule="auto"/>
      <w:jc w:val="both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1A7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8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8</Words>
  <Characters>7118</Characters>
  <Application>Microsoft Office Word</Application>
  <DocSecurity>0</DocSecurity>
  <Lines>59</Lines>
  <Paragraphs>16</Paragraphs>
  <ScaleCrop>false</ScaleCrop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mith [AUHE]</dc:creator>
  <cp:keywords/>
  <dc:description/>
  <cp:lastModifiedBy>Alison Smith [AUHE]</cp:lastModifiedBy>
  <cp:revision>3</cp:revision>
  <dcterms:created xsi:type="dcterms:W3CDTF">2021-04-29T14:23:00Z</dcterms:created>
  <dcterms:modified xsi:type="dcterms:W3CDTF">2021-11-03T12:07:00Z</dcterms:modified>
</cp:coreProperties>
</file>